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D1310" w14:textId="77777777" w:rsidR="00364146" w:rsidRPr="00C2705D" w:rsidRDefault="00364146" w:rsidP="00364146">
      <w:p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>Appendix S1.</w:t>
      </w:r>
      <w:r w:rsidRPr="00C2705D">
        <w:rPr>
          <w:sz w:val="22"/>
          <w:szCs w:val="22"/>
        </w:rPr>
        <w:t xml:space="preserve"> Model information.</w:t>
      </w:r>
    </w:p>
    <w:p w14:paraId="48D116FE" w14:textId="77777777" w:rsidR="00364146" w:rsidRPr="00C2705D" w:rsidRDefault="00364146" w:rsidP="00364146">
      <w:pPr>
        <w:rPr>
          <w:sz w:val="22"/>
          <w:szCs w:val="22"/>
        </w:rPr>
      </w:pPr>
    </w:p>
    <w:p w14:paraId="186BE15F" w14:textId="77777777" w:rsidR="00364146" w:rsidRPr="00C2705D" w:rsidRDefault="00364146" w:rsidP="00364146">
      <w:pPr>
        <w:numPr>
          <w:ilvl w:val="0"/>
          <w:numId w:val="1"/>
        </w:num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>Best performing model from MOSR with CFR dataset</w:t>
      </w:r>
    </w:p>
    <w:p w14:paraId="7DB1BDD8" w14:textId="77777777" w:rsidR="00364146" w:rsidRPr="00C2705D" w:rsidRDefault="00364146" w:rsidP="00364146">
      <w:pPr>
        <w:rPr>
          <w:sz w:val="22"/>
          <w:szCs w:val="22"/>
        </w:rPr>
      </w:pPr>
      <w:r w:rsidRPr="00C2705D">
        <w:rPr>
          <w:sz w:val="22"/>
          <w:szCs w:val="22"/>
        </w:rPr>
        <w:t xml:space="preserve">(0.05133353420624052 + (0.10773037504016572 * (0.1351472316719875 + ((0.019179032037781332 * VCO2_Rest) + ((-0.0013063991653400032 * VO2_HR_AT) + ((0.0007228267429418415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>) + ((0.000779124830564071 * VO2_Kg_Rest) + ((0.0638073479127414 * (1.1446089518569504 ** (RER_AT + ((0.9294175228539225 * (VE_VCO2_VOP ** 0.14361952671783987)) + ((-0.4758244802936393 * VE_VO2_AT) + ((-0.04718841465897728 * VE_VOP) + ((0.012496298073365528 * ((VE_VCO2_VOP + (-0.11180096050728633 * PetCO2_Rest)) * (VCO2_VOP + (VE_VCO2_AT + ((3.009415482454716 * PetCO2_VOP) + (-0.6268907104102416 * VE_VCO2_Rest)))))) + (0.1705003702505623 * (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 * RER_AT))))))))) + ((-0.00023572235969615448 * ((RER_AT + VT_VOP) ** 0.5854323924461247)) + ((0.021967825682468765 * (</w:t>
      </w:r>
      <w:proofErr w:type="spellStart"/>
      <w:r w:rsidRPr="00C2705D">
        <w:rPr>
          <w:sz w:val="22"/>
          <w:szCs w:val="22"/>
        </w:rPr>
        <w:t>BP_Sys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ECG_ischaemia_rest</w:t>
      </w:r>
      <w:proofErr w:type="spellEnd"/>
      <w:r w:rsidRPr="00C2705D">
        <w:rPr>
          <w:sz w:val="22"/>
          <w:szCs w:val="22"/>
        </w:rPr>
        <w:t xml:space="preserve">)) + (0.1027745357186381 * ((1.2068607656566968 + VE_VO2_Rest) * (-23.348267320724027 + ((4.220989725036166 * RER_AT) + ((1.5857334488527037 * </w:t>
      </w:r>
      <w:proofErr w:type="spellStart"/>
      <w:r w:rsidRPr="00C2705D">
        <w:rPr>
          <w:sz w:val="22"/>
          <w:szCs w:val="22"/>
        </w:rPr>
        <w:t>ECG_ischaemia_rest</w:t>
      </w:r>
      <w:proofErr w:type="spellEnd"/>
      <w:r w:rsidRPr="00C2705D">
        <w:rPr>
          <w:sz w:val="22"/>
          <w:szCs w:val="22"/>
        </w:rPr>
        <w:t>) + ((0.10317825444321034 * (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 * RER_AT)) + ((0.00015521320849333105 * ((VE_VCO2_VOP + (4.226756791805438 * PetCO2_Rest)) * (1.4010996248044114 + (VO2_Kg_Rest + (WR_VOP + (9.98570250453383 * VE_VCO2_Rest)))))) + ((-0.0026077127528636715 * ((VE_VCO2_VOP + (0.43972892096927557 * PetCO2_Rest)) * (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 + (VCO2_VOP + ((-1.2144125864636306 * VE_VCO2_Rest) + (PetCO2_VOP * </w:t>
      </w:r>
      <w:proofErr w:type="spellStart"/>
      <w:r w:rsidRPr="00C2705D">
        <w:rPr>
          <w:sz w:val="22"/>
          <w:szCs w:val="22"/>
        </w:rPr>
        <w:t>RER_Rest</w:t>
      </w:r>
      <w:proofErr w:type="spellEnd"/>
      <w:r w:rsidRPr="00C2705D">
        <w:rPr>
          <w:sz w:val="22"/>
          <w:szCs w:val="22"/>
        </w:rPr>
        <w:t xml:space="preserve">)))))) + (-2.616644291516109 * (VO2_Rest * </w:t>
      </w:r>
      <w:proofErr w:type="spellStart"/>
      <w:r w:rsidRPr="00C2705D">
        <w:rPr>
          <w:sz w:val="22"/>
          <w:szCs w:val="22"/>
        </w:rPr>
        <w:t>VT_Rest</w:t>
      </w:r>
      <w:proofErr w:type="spellEnd"/>
      <w:r w:rsidRPr="00C2705D">
        <w:rPr>
          <w:sz w:val="22"/>
          <w:szCs w:val="22"/>
        </w:rPr>
        <w:t>))))))))))))))))))))</w:t>
      </w:r>
    </w:p>
    <w:p w14:paraId="26CCFA7C" w14:textId="77777777" w:rsidR="00364146" w:rsidRPr="00C2705D" w:rsidRDefault="00364146" w:rsidP="00364146">
      <w:p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 xml:space="preserve">Features: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>, VO2/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VE_Res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>, VO2_Rest, VO2/</w:t>
      </w:r>
      <w:proofErr w:type="spellStart"/>
      <w:r w:rsidRPr="00C2705D">
        <w:rPr>
          <w:sz w:val="22"/>
          <w:szCs w:val="22"/>
        </w:rPr>
        <w:t>Kg_Rest</w:t>
      </w:r>
      <w:proofErr w:type="spellEnd"/>
      <w:r w:rsidRPr="00C2705D">
        <w:rPr>
          <w:sz w:val="22"/>
          <w:szCs w:val="22"/>
        </w:rPr>
        <w:t xml:space="preserve">, VCO2_Rest, </w:t>
      </w:r>
      <w:proofErr w:type="spellStart"/>
      <w:r w:rsidRPr="00C2705D">
        <w:rPr>
          <w:sz w:val="22"/>
          <w:szCs w:val="22"/>
        </w:rPr>
        <w:t>RER_Rest</w:t>
      </w:r>
      <w:proofErr w:type="spellEnd"/>
      <w:r w:rsidRPr="00C2705D">
        <w:rPr>
          <w:sz w:val="22"/>
          <w:szCs w:val="22"/>
        </w:rPr>
        <w:t xml:space="preserve">, VE/VO2_Rest, VE/VCO2_Rest, </w:t>
      </w:r>
      <w:proofErr w:type="spellStart"/>
      <w:r w:rsidRPr="00C2705D">
        <w:rPr>
          <w:sz w:val="22"/>
          <w:szCs w:val="22"/>
        </w:rPr>
        <w:t>VT_Rest</w:t>
      </w:r>
      <w:proofErr w:type="spellEnd"/>
      <w:r w:rsidRPr="00C2705D">
        <w:rPr>
          <w:sz w:val="22"/>
          <w:szCs w:val="22"/>
        </w:rPr>
        <w:t xml:space="preserve">, PetO2_Rest, PetCO2_Rest, SPO2_Rest, </w:t>
      </w:r>
      <w:proofErr w:type="spellStart"/>
      <w:r w:rsidRPr="00C2705D">
        <w:rPr>
          <w:sz w:val="22"/>
          <w:szCs w:val="22"/>
        </w:rPr>
        <w:t>BP_Sys_Res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BP_Dia_Res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BP_Mean_Rest</w:t>
      </w:r>
      <w:proofErr w:type="spellEnd"/>
      <w:r w:rsidRPr="00C2705D">
        <w:rPr>
          <w:sz w:val="22"/>
          <w:szCs w:val="22"/>
        </w:rPr>
        <w:t>, HR_AT, VO2/HR_AT, VE_AT, RR_AT, VO2_AT, VO2/</w:t>
      </w:r>
      <w:proofErr w:type="spellStart"/>
      <w:r w:rsidRPr="00C2705D">
        <w:rPr>
          <w:sz w:val="22"/>
          <w:szCs w:val="22"/>
        </w:rPr>
        <w:t>Kg_AT</w:t>
      </w:r>
      <w:proofErr w:type="spellEnd"/>
      <w:r w:rsidRPr="00C2705D">
        <w:rPr>
          <w:sz w:val="22"/>
          <w:szCs w:val="22"/>
        </w:rPr>
        <w:t>, VCO2_AT, RER_AT, VE/VO2_AT, VE/VCO2_AT, WR_AT, VT_AT, PetO2_AT, PetCO2_AT, HR_VOP, VO2/HR_VOP, VE_VOP, RR_VOP, VO2_VOP, VO2/</w:t>
      </w:r>
      <w:proofErr w:type="spellStart"/>
      <w:r w:rsidRPr="00C2705D">
        <w:rPr>
          <w:sz w:val="22"/>
          <w:szCs w:val="22"/>
        </w:rPr>
        <w:t>Kg_VOP</w:t>
      </w:r>
      <w:proofErr w:type="spellEnd"/>
      <w:r w:rsidRPr="00C2705D">
        <w:rPr>
          <w:sz w:val="22"/>
          <w:szCs w:val="22"/>
        </w:rPr>
        <w:t xml:space="preserve">, VCO2_VOP, RER_VOP, VE/VO2_VOP, VE/VCO2_VOP, WR_VOP, VT_VOP, PetO2_VOP, PetCO2_VOP, MET, </w:t>
      </w:r>
      <w:proofErr w:type="spellStart"/>
      <w:r w:rsidRPr="00C2705D">
        <w:rPr>
          <w:sz w:val="22"/>
          <w:szCs w:val="22"/>
        </w:rPr>
        <w:t>ECG_ischaemia_res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ECG_ischaemia_exercise</w:t>
      </w:r>
      <w:proofErr w:type="spellEnd"/>
      <w:r w:rsidRPr="00C2705D">
        <w:rPr>
          <w:sz w:val="22"/>
          <w:szCs w:val="22"/>
        </w:rPr>
        <w:t>.</w:t>
      </w:r>
    </w:p>
    <w:p w14:paraId="20B239FF" w14:textId="77777777" w:rsidR="00364146" w:rsidRPr="00C2705D" w:rsidRDefault="00364146" w:rsidP="00364146">
      <w:pPr>
        <w:rPr>
          <w:b/>
          <w:bCs/>
          <w:sz w:val="22"/>
          <w:szCs w:val="22"/>
        </w:rPr>
      </w:pPr>
    </w:p>
    <w:p w14:paraId="7067A208" w14:textId="77777777" w:rsidR="00364146" w:rsidRPr="00C2705D" w:rsidRDefault="00364146" w:rsidP="00364146">
      <w:pPr>
        <w:numPr>
          <w:ilvl w:val="0"/>
          <w:numId w:val="1"/>
        </w:num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>Best performing model from MOSR with CFR dataset</w:t>
      </w:r>
    </w:p>
    <w:p w14:paraId="52C0082A" w14:textId="77777777" w:rsidR="00364146" w:rsidRPr="00C2705D" w:rsidRDefault="00364146" w:rsidP="00364146">
      <w:pPr>
        <w:rPr>
          <w:sz w:val="22"/>
          <w:szCs w:val="22"/>
        </w:rPr>
      </w:pPr>
      <w:r w:rsidRPr="00C2705D">
        <w:rPr>
          <w:sz w:val="22"/>
          <w:szCs w:val="22"/>
        </w:rPr>
        <w:t xml:space="preserve">(0.2916530447446875 + (-0.41461225237956323 * (-0.7184849031432174 + ((1.7298151303073632e-07 * (1.0000000150919994 /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) + ((0.4906655315627293 * smoking) + ((-0.20680818770801737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>) + ((-0.007706851201391733 * ((</w:t>
      </w:r>
      <w:proofErr w:type="spellStart"/>
      <w:r w:rsidRPr="00C2705D">
        <w:rPr>
          <w:sz w:val="22"/>
          <w:szCs w:val="22"/>
        </w:rPr>
        <w:t>cardiac_failure</w:t>
      </w:r>
      <w:proofErr w:type="spellEnd"/>
      <w:r w:rsidRPr="00C2705D">
        <w:rPr>
          <w:sz w:val="22"/>
          <w:szCs w:val="22"/>
        </w:rPr>
        <w:t xml:space="preserve"> * exp(</w:t>
      </w:r>
      <w:proofErr w:type="spellStart"/>
      <w:r w:rsidRPr="00C2705D">
        <w:rPr>
          <w:sz w:val="22"/>
          <w:szCs w:val="22"/>
        </w:rPr>
        <w:t>ace_inhibitor</w:t>
      </w:r>
      <w:proofErr w:type="spellEnd"/>
      <w:r w:rsidRPr="00C2705D">
        <w:rPr>
          <w:sz w:val="22"/>
          <w:szCs w:val="22"/>
        </w:rPr>
        <w:t xml:space="preserve">)) ** 6.632742418920191)) + ((0.4123495971120942 * (urea * (-9.4466215446674 + ((5.476274235649943 * potassium) + ((-0.14183997347478008 * hypertension) + ((-0.6530466581420745 * log((exp(potassium) ** potassium))) + ((-0.4225702460201632 * </w:t>
      </w:r>
      <w:proofErr w:type="spellStart"/>
      <w:r w:rsidRPr="00C2705D">
        <w:rPr>
          <w:sz w:val="22"/>
          <w:szCs w:val="22"/>
        </w:rPr>
        <w:t>op_severity_SORT</w:t>
      </w:r>
      <w:proofErr w:type="spellEnd"/>
      <w:r w:rsidRPr="00C2705D">
        <w:rPr>
          <w:sz w:val="22"/>
          <w:szCs w:val="22"/>
        </w:rPr>
        <w:t>) + ((COPD * smoking) + ((-0.034865629217378166 * (MI * (8.460024837782225 + diabetes))) + (0.03043583397954037 * (</w:t>
      </w:r>
      <w:proofErr w:type="spellStart"/>
      <w:r w:rsidRPr="00C2705D">
        <w:rPr>
          <w:sz w:val="22"/>
          <w:szCs w:val="22"/>
        </w:rPr>
        <w:t>number_smoked</w:t>
      </w:r>
      <w:proofErr w:type="spellEnd"/>
      <w:r w:rsidRPr="00C2705D">
        <w:rPr>
          <w:sz w:val="22"/>
          <w:szCs w:val="22"/>
        </w:rPr>
        <w:t xml:space="preserve"> * ((-0.589778443891734 + statins) * log(potassium))))))))))))) + ((7.705793361318474 * (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 * (hypertension ** 0.8556752257410918))) + (0.016047086413954068 * (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duke_score</w:t>
      </w:r>
      <w:proofErr w:type="spellEnd"/>
      <w:r w:rsidRPr="00C2705D">
        <w:rPr>
          <w:sz w:val="22"/>
          <w:szCs w:val="22"/>
        </w:rPr>
        <w:t>)))))))))))</w:t>
      </w:r>
    </w:p>
    <w:p w14:paraId="2C060575" w14:textId="77777777" w:rsidR="00364146" w:rsidRPr="00C2705D" w:rsidRDefault="00364146" w:rsidP="00364146">
      <w:pPr>
        <w:rPr>
          <w:b/>
          <w:bCs/>
          <w:sz w:val="22"/>
          <w:szCs w:val="22"/>
        </w:rPr>
      </w:pPr>
    </w:p>
    <w:p w14:paraId="7E0C16F1" w14:textId="77777777" w:rsidR="00364146" w:rsidRPr="00C2705D" w:rsidRDefault="00364146" w:rsidP="00364146">
      <w:p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 xml:space="preserve">Features: </w:t>
      </w:r>
      <w:r w:rsidRPr="00C2705D">
        <w:rPr>
          <w:sz w:val="22"/>
          <w:szCs w:val="22"/>
        </w:rPr>
        <w:t xml:space="preserve">sex, age, height, weight, BMI, </w:t>
      </w:r>
      <w:proofErr w:type="spellStart"/>
      <w:r w:rsidRPr="00C2705D">
        <w:rPr>
          <w:sz w:val="22"/>
          <w:szCs w:val="22"/>
        </w:rPr>
        <w:t>op_severity_SORT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op_speciality</w:t>
      </w:r>
      <w:proofErr w:type="spellEnd"/>
      <w:r w:rsidRPr="00C2705D">
        <w:rPr>
          <w:sz w:val="22"/>
          <w:szCs w:val="22"/>
        </w:rPr>
        <w:t xml:space="preserve">, MI, angina,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, CABG, hypertension, </w:t>
      </w:r>
      <w:proofErr w:type="spellStart"/>
      <w:r w:rsidRPr="00C2705D">
        <w:rPr>
          <w:sz w:val="22"/>
          <w:szCs w:val="22"/>
        </w:rPr>
        <w:t>cardiac_failure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CVA_or_TIA</w:t>
      </w:r>
      <w:proofErr w:type="spellEnd"/>
      <w:r w:rsidRPr="00C2705D">
        <w:rPr>
          <w:sz w:val="22"/>
          <w:szCs w:val="22"/>
        </w:rPr>
        <w:t xml:space="preserve">, diabetes, COPD, asthma, </w:t>
      </w:r>
      <w:proofErr w:type="spellStart"/>
      <w:r w:rsidRPr="00C2705D">
        <w:rPr>
          <w:sz w:val="22"/>
          <w:szCs w:val="22"/>
        </w:rPr>
        <w:t>pulmonary_embolis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pulmonary_fibrosis</w:t>
      </w:r>
      <w:proofErr w:type="spellEnd"/>
      <w:r w:rsidRPr="00C2705D">
        <w:rPr>
          <w:sz w:val="22"/>
          <w:szCs w:val="22"/>
        </w:rPr>
        <w:t xml:space="preserve">, smoking, </w:t>
      </w:r>
      <w:proofErr w:type="spellStart"/>
      <w:r w:rsidRPr="00C2705D">
        <w:rPr>
          <w:sz w:val="22"/>
          <w:szCs w:val="22"/>
        </w:rPr>
        <w:t>number_smoked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years_smoked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pack_years</w:t>
      </w:r>
      <w:proofErr w:type="spellEnd"/>
      <w:r w:rsidRPr="00C2705D">
        <w:rPr>
          <w:sz w:val="22"/>
          <w:szCs w:val="22"/>
        </w:rPr>
        <w:t xml:space="preserve">, arthritis, </w:t>
      </w:r>
      <w:proofErr w:type="spellStart"/>
      <w:r w:rsidRPr="00C2705D">
        <w:rPr>
          <w:sz w:val="22"/>
          <w:szCs w:val="22"/>
        </w:rPr>
        <w:t>beta_blocker</w:t>
      </w:r>
      <w:proofErr w:type="spellEnd"/>
      <w:r w:rsidRPr="00C2705D">
        <w:rPr>
          <w:sz w:val="22"/>
          <w:szCs w:val="22"/>
        </w:rPr>
        <w:t xml:space="preserve">, nitrates, </w:t>
      </w:r>
      <w:proofErr w:type="spellStart"/>
      <w:r w:rsidRPr="00C2705D">
        <w:rPr>
          <w:sz w:val="22"/>
          <w:szCs w:val="22"/>
        </w:rPr>
        <w:t>ace_inhibitor</w:t>
      </w:r>
      <w:proofErr w:type="spellEnd"/>
      <w:r w:rsidRPr="00C2705D">
        <w:rPr>
          <w:sz w:val="22"/>
          <w:szCs w:val="22"/>
        </w:rPr>
        <w:t xml:space="preserve">, statins, </w:t>
      </w:r>
      <w:proofErr w:type="spellStart"/>
      <w:r w:rsidRPr="00C2705D">
        <w:rPr>
          <w:sz w:val="22"/>
          <w:szCs w:val="22"/>
        </w:rPr>
        <w:t>ncepod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, </w:t>
      </w:r>
      <w:proofErr w:type="spellStart"/>
      <w:r w:rsidRPr="00C2705D">
        <w:rPr>
          <w:sz w:val="22"/>
          <w:szCs w:val="22"/>
        </w:rPr>
        <w:t>duke_score</w:t>
      </w:r>
      <w:proofErr w:type="spellEnd"/>
      <w:r w:rsidRPr="00C2705D">
        <w:rPr>
          <w:sz w:val="22"/>
          <w:szCs w:val="22"/>
        </w:rPr>
        <w:t xml:space="preserve">, creatinine, </w:t>
      </w:r>
      <w:proofErr w:type="spellStart"/>
      <w:r w:rsidRPr="00C2705D">
        <w:rPr>
          <w:sz w:val="22"/>
          <w:szCs w:val="22"/>
        </w:rPr>
        <w:t>hb</w:t>
      </w:r>
      <w:proofErr w:type="spellEnd"/>
      <w:r w:rsidRPr="00C2705D">
        <w:rPr>
          <w:sz w:val="22"/>
          <w:szCs w:val="22"/>
        </w:rPr>
        <w:t xml:space="preserve">, sodium, potassium, urea, </w:t>
      </w:r>
      <w:proofErr w:type="spellStart"/>
      <w:r w:rsidRPr="00C2705D">
        <w:rPr>
          <w:sz w:val="22"/>
          <w:szCs w:val="22"/>
        </w:rPr>
        <w:t>wcc</w:t>
      </w:r>
      <w:proofErr w:type="spellEnd"/>
      <w:r w:rsidRPr="00C2705D">
        <w:rPr>
          <w:sz w:val="22"/>
          <w:szCs w:val="22"/>
        </w:rPr>
        <w:t>.</w:t>
      </w:r>
    </w:p>
    <w:p w14:paraId="30D919A8" w14:textId="77777777" w:rsidR="00364146" w:rsidRPr="00C2705D" w:rsidRDefault="00364146" w:rsidP="00364146">
      <w:pPr>
        <w:rPr>
          <w:b/>
          <w:bCs/>
          <w:sz w:val="22"/>
          <w:szCs w:val="22"/>
        </w:rPr>
      </w:pPr>
    </w:p>
    <w:p w14:paraId="13BA107C" w14:textId="77777777" w:rsidR="00364146" w:rsidRPr="00C2705D" w:rsidRDefault="00364146" w:rsidP="00364146">
      <w:pPr>
        <w:numPr>
          <w:ilvl w:val="0"/>
          <w:numId w:val="1"/>
        </w:numPr>
        <w:rPr>
          <w:b/>
          <w:bCs/>
          <w:sz w:val="22"/>
          <w:szCs w:val="22"/>
        </w:rPr>
      </w:pPr>
      <w:r w:rsidRPr="00C2705D">
        <w:rPr>
          <w:b/>
          <w:bCs/>
          <w:sz w:val="22"/>
          <w:szCs w:val="22"/>
        </w:rPr>
        <w:t>Best performing model from MOSR with full dataset</w:t>
      </w:r>
    </w:p>
    <w:p w14:paraId="64171F57" w14:textId="77777777" w:rsidR="00364146" w:rsidRPr="00C2705D" w:rsidRDefault="00364146" w:rsidP="00364146">
      <w:pPr>
        <w:rPr>
          <w:sz w:val="22"/>
          <w:szCs w:val="22"/>
        </w:rPr>
      </w:pPr>
      <w:r w:rsidRPr="00C2705D">
        <w:rPr>
          <w:sz w:val="22"/>
          <w:szCs w:val="22"/>
        </w:rPr>
        <w:t>(0.9283066644759719 + (0.33558293372800585 * (0.9307358935128123 + (</w:t>
      </w:r>
      <w:proofErr w:type="spellStart"/>
      <w:r w:rsidRPr="00C2705D">
        <w:rPr>
          <w:sz w:val="22"/>
          <w:szCs w:val="22"/>
        </w:rPr>
        <w:t>CVA_or_TIA</w:t>
      </w:r>
      <w:proofErr w:type="spellEnd"/>
      <w:r w:rsidRPr="00C2705D">
        <w:rPr>
          <w:sz w:val="22"/>
          <w:szCs w:val="22"/>
        </w:rPr>
        <w:t xml:space="preserve"> + (0.05433912262007312 * (PetO2_Rest * (-2.058269075967044 + ((4.266463775274639 * (</w:t>
      </w:r>
      <w:proofErr w:type="spellStart"/>
      <w:r w:rsidRPr="00C2705D">
        <w:rPr>
          <w:sz w:val="22"/>
          <w:szCs w:val="22"/>
        </w:rPr>
        <w:t>VE_Rest</w:t>
      </w:r>
      <w:proofErr w:type="spellEnd"/>
      <w:r w:rsidRPr="00C2705D">
        <w:rPr>
          <w:sz w:val="22"/>
          <w:szCs w:val="22"/>
        </w:rPr>
        <w:t xml:space="preserve"> ** (-35.009133336095616 + ((0.7567062490252787 * VT_VOP) + ((3.841820371862717 * RER_AT) + ((0.3184675679905378 * SPO2_Rest) + ((2.7717435866581797 * log(VE_VCO2_AT)) + ((0.16952523190991609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0.16985271203083768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0.02919456996026764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0.11769707996216218 * VT_AT) + ((0.22036815305302138 * COPD) + ((0.24197749749659594 * VE_VCO2_VOP) + ((-4.115925845086925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>) + ((-0.16548919963455938 * PetO2_Rest) + ((-0.16924369479944934 * VE_VO2_VOP) + (-0.0433483250620599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)))))))))))))))) + ((0.6719755488358315 * (1.2307530852679749 ** (-45.66299838255008 + ((5.2924354367543724 * log(VE_VCO2_AT)) + ((0.007264491516315055 * PetO2_Rest) + ((0.6576966852082733 * arthritis) + ((0.09272920256684015 * VE_VCO2_VOP) + ((10.434158682203327 * RER_AT) + ((1.7966679823191978 * MI) + ((0.04711696622184297 * SPO2_Rest) + ((-0.09630752713504853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-0.6219217782791184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-0.2622079848444287 * VT_VOP) + ((-0.27133113217408295 * VE_VO2_VOP) + ((-0.5716440485250398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-1.2404315719918781 * VT_AT) + ((-1.411859231677732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>) + ((-1.4061197843058617 * COPD) + ((0.28703964511471003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 + (-0.08168869724610851 * (VE_VO2_AT * (0.9999917267066163 / VO2_AT)))))))))))))))))))))) + ((0.01382793716640899 * (1.0534371899781594 ** (-38.474250753405855 + ((0.3208279570857723 * VT_AT) + ((3.18897060020776 * log(VE_VCO2_AT)) + ((0.06257406954922334 * 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) + ((0.34345401895299815 * VE_VCO2_VOP) + ((1.6000041184481424 * arthritis) + ((7.61312231850043 * RER_AT) + ((0.19534072672312935 * SPO2_Rest) + ((0.3153101399599752 * VT_VOP) + ((0.03112573107804196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-1.0499380075976248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) + ((-0.02635358255888334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>) + ((-1.3565059546206961 * COPD) + ((-0.4093437068422539 * VE_VO2_VOP) + ((-0.219667461546001 * PetO2_Rest) + (-0.08599613233331431 * (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 * RER_VOP))))))))))))))))))) + ((0.09105232336124425 * </w:t>
      </w:r>
      <w:proofErr w:type="spellStart"/>
      <w:r w:rsidRPr="00C2705D">
        <w:rPr>
          <w:sz w:val="22"/>
          <w:szCs w:val="22"/>
        </w:rPr>
        <w:t>wcc</w:t>
      </w:r>
      <w:proofErr w:type="spellEnd"/>
      <w:r w:rsidRPr="00C2705D">
        <w:rPr>
          <w:sz w:val="22"/>
          <w:szCs w:val="22"/>
        </w:rPr>
        <w:t xml:space="preserve">) + ((1.060617781363443 * (1.2475771444261878 ** (-45.623091575629296 + ((0.7216642093224814 * arthritis) + ((10.60208890638064 * RER_AT) + ((5.641623097181158 * log(VE_VCO2_AT)) + ((0.17022706523011877 * SPO2_Rest) + ((0.02472671570547256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0.15207418979609325 * PetO2_Rest) + ((0.04744392850926266 * VE_VCO2_VOP) + ((1.568101303068128 * MI) + ((-0.06449044878054605 * </w:t>
      </w:r>
      <w:proofErr w:type="spellStart"/>
      <w:r w:rsidRPr="00C2705D">
        <w:rPr>
          <w:sz w:val="22"/>
          <w:szCs w:val="22"/>
        </w:rPr>
        <w:t>VE_Rest</w:t>
      </w:r>
      <w:proofErr w:type="spellEnd"/>
      <w:r w:rsidRPr="00C2705D">
        <w:rPr>
          <w:sz w:val="22"/>
          <w:szCs w:val="22"/>
        </w:rPr>
        <w:t xml:space="preserve">) + ((-0.2803767180683207 * VE_VO2_VOP) + ((-0.5757610017751317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-0.5301692334869832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-1.0108747197061234 * VT_AT) + ((-1.701060546951224 * COPD) + ((-0.16156125786974776 * </w:t>
      </w:r>
      <w:r w:rsidRPr="00C2705D">
        <w:rPr>
          <w:sz w:val="22"/>
          <w:szCs w:val="22"/>
        </w:rPr>
        <w:lastRenderedPageBreak/>
        <w:t>VT_VOP) + ((0.3474999905546033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 + (-0.09246954247712741 * (VE_VO2_AT * (1.000322926792997 / VO2_AT)))))))))))))))))))))) + ((0.11176962946430034 * (VE_AT * (-0.42999453170927876 + (0.6676490616988088 * ((VE_VCO2_AT ** 3.6929825676179653) * ((-35.53179655435609 + ((0.15076387956095139 * VT_AT) + ((0.2990095310080925 * SPO2_Rest) + ((0.9905364595957302 * VT_VOP) + ((0.04797672150047858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1.6849335480044298 * log(VE_VCO2_AT)) + ((0.5774583394524585 * VE_VCO2_VOP) + ((0.09141504534117899 * VE_VO2_VOP) + ((7.205296845519295 * RER_AT) + ((0.32143208611809787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0.03470268671247951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-0.31779426109753584 * PetO2_Rest) + ((-1.114098739943835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>) + ((-1.651203264797791 * COPD) + (0.33985889634154764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)))))))))))))) * exp(((6.9481290453664935 * RER_AT) + ((0.1636987784765668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1.2962027251877615 * arthritis) + ((-0.0798684155928878 * PetO2_Rest) + ((-1.4064721577433261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-0.3553328810586064 * VE_VO2_VOP) + ((-0.7713770873368276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) + (-0.41261844362477423 * VE_VCO2_VOP))))))))))))))) + ((0.6282951060919124 * ((VE_VCO2_AT ** 3.4339188207091813) * ((-36.00554305238255 + ((1.3312107330692728 * VCO2_VOP) + ((4.579567767070361 * RER_AT) + ((0.005115389445357043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0.6967175063338192 * VE_VCO2_VOP) + ((0.21698929428160663 * SPO2_Rest) + ((0.4463670769795219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0.22258066814671626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-0.08496010825981727 * PetO2_Rest) + ((-0.7059916914876796 * COPD) + ((-0.10447265871322216 * VE_VO2_VOP) + ((-0.7853203041987914 * log(VE_VCO2_AT)) + ((-0.44141263279738924 * VT_VOP) + ((-2.7568298164273317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>) + (-1.2213235516518384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)))))))))))))) * exp(((2.5316957078140345 * arthritis) + ((2.7623655066996946 * </w:t>
      </w:r>
      <w:proofErr w:type="spellStart"/>
      <w:r w:rsidRPr="00C2705D">
        <w:rPr>
          <w:sz w:val="22"/>
          <w:szCs w:val="22"/>
        </w:rPr>
        <w:t>ECG_ischaemia_rest</w:t>
      </w:r>
      <w:proofErr w:type="spellEnd"/>
      <w:r w:rsidRPr="00C2705D">
        <w:rPr>
          <w:sz w:val="22"/>
          <w:szCs w:val="22"/>
        </w:rPr>
        <w:t xml:space="preserve">) + ((0.08245636000992398 * VE_VO2_VOP) + ((0.7709717582291313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) + ((0.04596281686530606 * 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) + ((-0.7873445448126613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-0.3240275004407378 * VE_VCO2_VOP) + (-0.04084785703838275 * PetO2_Rest)))))))))))) + (0.34125811615998736 * ((VE_VCO2_AT ** 3.5894059925958546) * ((-36.012306148774684 + ((0.303406287619158 * SPO2_Rest) + ((0.8519225015405713 * </w:t>
      </w:r>
      <w:proofErr w:type="spellStart"/>
      <w:r w:rsidRPr="00C2705D">
        <w:rPr>
          <w:sz w:val="22"/>
          <w:szCs w:val="22"/>
        </w:rPr>
        <w:t>op_access</w:t>
      </w:r>
      <w:proofErr w:type="spellEnd"/>
      <w:r w:rsidRPr="00C2705D">
        <w:rPr>
          <w:sz w:val="22"/>
          <w:szCs w:val="22"/>
        </w:rPr>
        <w:t xml:space="preserve">) + ((4.592567848379204 * RER_AT) + ((0.29345743398718105 * VT_VOP) + ((0.6509514344600934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 xml:space="preserve">) + ((0.06203181482514852 * </w:t>
      </w:r>
      <w:proofErr w:type="spellStart"/>
      <w:r w:rsidRPr="00C2705D">
        <w:rPr>
          <w:sz w:val="22"/>
          <w:szCs w:val="22"/>
        </w:rPr>
        <w:t>HR_Rest</w:t>
      </w:r>
      <w:proofErr w:type="spellEnd"/>
      <w:r w:rsidRPr="00C2705D">
        <w:rPr>
          <w:sz w:val="22"/>
          <w:szCs w:val="22"/>
        </w:rPr>
        <w:t xml:space="preserve">) + ((1.0252884479443967 * VCO2_VOP) + ((0.4878725444270376 * VE_VCO2_VOP) + ((-0.16002077831475395 * VE_VO2_VOP) + ((-0.8423939593241278 * COPD) + ((-0.14426994435750012 * PetO2_Rest) + ((-1.0071785452635833 * log(VE_VCO2_AT)) + ((-2.4175425995898046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>) + (-1.169349174985846 * (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 * </w:t>
      </w:r>
      <w:proofErr w:type="spellStart"/>
      <w:r w:rsidRPr="00C2705D">
        <w:rPr>
          <w:sz w:val="22"/>
          <w:szCs w:val="22"/>
        </w:rPr>
        <w:t>peripheral_vascular_disease</w:t>
      </w:r>
      <w:proofErr w:type="spellEnd"/>
      <w:r w:rsidRPr="00C2705D">
        <w:rPr>
          <w:sz w:val="22"/>
          <w:szCs w:val="22"/>
        </w:rPr>
        <w:t xml:space="preserve">)))))))))))))))) * exp(((0.14711145550327137 * </w:t>
      </w:r>
      <w:proofErr w:type="spellStart"/>
      <w:r w:rsidRPr="00C2705D">
        <w:rPr>
          <w:sz w:val="22"/>
          <w:szCs w:val="22"/>
        </w:rPr>
        <w:t>coronary_stent</w:t>
      </w:r>
      <w:proofErr w:type="spellEnd"/>
      <w:r w:rsidRPr="00C2705D">
        <w:rPr>
          <w:sz w:val="22"/>
          <w:szCs w:val="22"/>
        </w:rPr>
        <w:t xml:space="preserve">) + ((0.19846347755067764 * </w:t>
      </w:r>
      <w:proofErr w:type="spellStart"/>
      <w:r w:rsidRPr="00C2705D">
        <w:rPr>
          <w:sz w:val="22"/>
          <w:szCs w:val="22"/>
        </w:rPr>
        <w:t>RR_Rest</w:t>
      </w:r>
      <w:proofErr w:type="spellEnd"/>
      <w:r w:rsidRPr="00C2705D">
        <w:rPr>
          <w:sz w:val="22"/>
          <w:szCs w:val="22"/>
        </w:rPr>
        <w:t xml:space="preserve">) + ((2.306561784443449 * arthritis) + ((0.16723240104705175 * VE_VO2_VOP) + ((3.3339553563782474 * RER_AT) + ((-0.7135622569973444 * VE_VCO2_VOP) + ((-0.010040343579610034 * PetO2_Rest) + (-0.4527169993815749 * </w:t>
      </w:r>
      <w:proofErr w:type="spellStart"/>
      <w:r w:rsidRPr="00C2705D">
        <w:rPr>
          <w:sz w:val="22"/>
          <w:szCs w:val="22"/>
        </w:rPr>
        <w:t>asa</w:t>
      </w:r>
      <w:proofErr w:type="spellEnd"/>
      <w:r w:rsidRPr="00C2705D">
        <w:rPr>
          <w:sz w:val="22"/>
          <w:szCs w:val="22"/>
        </w:rPr>
        <w:t>))))))))))))))))))))))))))</w:t>
      </w:r>
    </w:p>
    <w:p w14:paraId="1A229752" w14:textId="77777777" w:rsidR="00364146" w:rsidRPr="00C2705D" w:rsidRDefault="00364146">
      <w:pPr>
        <w:rPr>
          <w:sz w:val="22"/>
          <w:szCs w:val="22"/>
        </w:rPr>
      </w:pPr>
    </w:p>
    <w:sectPr w:rsidR="00364146" w:rsidRPr="00C27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F38D7"/>
    <w:multiLevelType w:val="hybridMultilevel"/>
    <w:tmpl w:val="07AA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8661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46"/>
    <w:rsid w:val="00364146"/>
    <w:rsid w:val="00A526F4"/>
    <w:rsid w:val="00C2705D"/>
    <w:rsid w:val="00E1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DAFF"/>
  <w15:chartTrackingRefBased/>
  <w15:docId w15:val="{8F5C959F-0F4B-4BDE-960D-4D576021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146"/>
  </w:style>
  <w:style w:type="paragraph" w:styleId="Heading1">
    <w:name w:val="heading 1"/>
    <w:basedOn w:val="Normal"/>
    <w:next w:val="Normal"/>
    <w:link w:val="Heading1Char"/>
    <w:uiPriority w:val="9"/>
    <w:qFormat/>
    <w:rsid w:val="00364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1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1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1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1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1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1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1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4</Words>
  <Characters>7838</Characters>
  <Application>Microsoft Office Word</Application>
  <DocSecurity>0</DocSecurity>
  <Lines>65</Lines>
  <Paragraphs>18</Paragraphs>
  <ScaleCrop>false</ScaleCrop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cp:keywords/>
  <dc:description/>
  <cp:lastModifiedBy>Rona Gloag</cp:lastModifiedBy>
  <cp:revision>2</cp:revision>
  <dcterms:created xsi:type="dcterms:W3CDTF">2024-12-05T17:07:00Z</dcterms:created>
  <dcterms:modified xsi:type="dcterms:W3CDTF">2024-12-13T10:55:00Z</dcterms:modified>
</cp:coreProperties>
</file>